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2D73888" w14:textId="5D94BFC4" w:rsidR="00F6530E" w:rsidRPr="001C2665" w:rsidRDefault="00A2410E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Additional file </w:t>
      </w:r>
      <w:r w:rsidR="004D35F1">
        <w:rPr>
          <w:rFonts w:ascii="Times New Roman" w:hAnsi="Times New Roman" w:cs="Times New Roman"/>
          <w:b/>
        </w:rPr>
        <w:t>7</w:t>
      </w:r>
      <w:bookmarkStart w:id="0" w:name="_GoBack"/>
      <w:bookmarkEnd w:id="0"/>
      <w:r>
        <w:rPr>
          <w:rFonts w:ascii="Times New Roman" w:hAnsi="Times New Roman" w:cs="Times New Roman"/>
          <w:b/>
        </w:rPr>
        <w:t xml:space="preserve"> - </w:t>
      </w:r>
      <w:r w:rsidR="00DC1003" w:rsidRPr="001C2665">
        <w:rPr>
          <w:rFonts w:ascii="Times New Roman" w:hAnsi="Times New Roman" w:cs="Times New Roman"/>
          <w:b/>
        </w:rPr>
        <w:t>Sequences of the primers used in the manuscript</w:t>
      </w:r>
      <w:r w:rsidR="00C84068">
        <w:rPr>
          <w:rFonts w:ascii="Times New Roman" w:hAnsi="Times New Roman" w:cs="Times New Roman"/>
          <w:b/>
        </w:rPr>
        <w:t xml:space="preserve"> for real-time PCR.</w:t>
      </w:r>
    </w:p>
    <w:p w14:paraId="45A0BF01" w14:textId="77777777" w:rsidR="00DC1003" w:rsidRPr="001C2665" w:rsidRDefault="00DC1003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817"/>
        <w:gridCol w:w="1134"/>
        <w:gridCol w:w="3402"/>
        <w:gridCol w:w="3163"/>
      </w:tblGrid>
      <w:tr w:rsidR="00136743" w:rsidRPr="001C2665" w14:paraId="02E20310" w14:textId="77777777" w:rsidTr="00136743">
        <w:trPr>
          <w:trHeight w:val="828"/>
        </w:trPr>
        <w:tc>
          <w:tcPr>
            <w:tcW w:w="817" w:type="dxa"/>
            <w:vAlign w:val="center"/>
          </w:tcPr>
          <w:p w14:paraId="42CC5E1B" w14:textId="77777777" w:rsidR="00DC1003" w:rsidRPr="001C2665" w:rsidRDefault="00DC1003" w:rsidP="00136743">
            <w:pPr>
              <w:rPr>
                <w:rFonts w:ascii="Times New Roman" w:hAnsi="Times New Roman" w:cs="Times New Roman"/>
                <w:b/>
              </w:rPr>
            </w:pPr>
            <w:r w:rsidRPr="001C2665">
              <w:rPr>
                <w:rFonts w:ascii="Times New Roman" w:hAnsi="Times New Roman" w:cs="Times New Roman"/>
                <w:b/>
              </w:rPr>
              <w:t>S.No</w:t>
            </w:r>
            <w:r w:rsidR="00A36909" w:rsidRPr="001C2665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1134" w:type="dxa"/>
            <w:vAlign w:val="center"/>
          </w:tcPr>
          <w:p w14:paraId="35431C5C" w14:textId="77777777" w:rsidR="00DC1003" w:rsidRPr="001C2665" w:rsidRDefault="00DC1003" w:rsidP="00136743">
            <w:pPr>
              <w:rPr>
                <w:rFonts w:ascii="Times New Roman" w:hAnsi="Times New Roman" w:cs="Times New Roman"/>
                <w:b/>
              </w:rPr>
            </w:pPr>
            <w:r w:rsidRPr="001C2665">
              <w:rPr>
                <w:rFonts w:ascii="Times New Roman" w:hAnsi="Times New Roman" w:cs="Times New Roman"/>
                <w:b/>
              </w:rPr>
              <w:t>Gene</w:t>
            </w:r>
          </w:p>
        </w:tc>
        <w:tc>
          <w:tcPr>
            <w:tcW w:w="3402" w:type="dxa"/>
            <w:vAlign w:val="center"/>
          </w:tcPr>
          <w:p w14:paraId="6AA3B422" w14:textId="77777777" w:rsidR="00DC1003" w:rsidRPr="001C2665" w:rsidRDefault="00DC1003" w:rsidP="00136743">
            <w:pPr>
              <w:rPr>
                <w:rFonts w:ascii="Times New Roman" w:hAnsi="Times New Roman" w:cs="Times New Roman"/>
                <w:b/>
              </w:rPr>
            </w:pPr>
            <w:r w:rsidRPr="001C2665">
              <w:rPr>
                <w:rFonts w:ascii="Times New Roman" w:hAnsi="Times New Roman" w:cs="Times New Roman"/>
                <w:b/>
              </w:rPr>
              <w:t>Forward Primer</w:t>
            </w:r>
            <w:r w:rsidR="00A36909" w:rsidRPr="001C2665">
              <w:rPr>
                <w:rFonts w:ascii="Times New Roman" w:hAnsi="Times New Roman" w:cs="Times New Roman"/>
                <w:b/>
              </w:rPr>
              <w:t xml:space="preserve"> (5`-3`)</w:t>
            </w:r>
          </w:p>
        </w:tc>
        <w:tc>
          <w:tcPr>
            <w:tcW w:w="3163" w:type="dxa"/>
            <w:vAlign w:val="center"/>
          </w:tcPr>
          <w:p w14:paraId="25427DD4" w14:textId="77777777" w:rsidR="00DC1003" w:rsidRPr="001C2665" w:rsidRDefault="00DC1003" w:rsidP="00136743">
            <w:pPr>
              <w:rPr>
                <w:rFonts w:ascii="Times New Roman" w:hAnsi="Times New Roman" w:cs="Times New Roman"/>
                <w:b/>
              </w:rPr>
            </w:pPr>
            <w:r w:rsidRPr="001C2665">
              <w:rPr>
                <w:rFonts w:ascii="Times New Roman" w:hAnsi="Times New Roman" w:cs="Times New Roman"/>
                <w:b/>
              </w:rPr>
              <w:t>Reverse Primer</w:t>
            </w:r>
            <w:r w:rsidR="00A36909" w:rsidRPr="001C2665">
              <w:rPr>
                <w:rFonts w:ascii="Times New Roman" w:hAnsi="Times New Roman" w:cs="Times New Roman"/>
                <w:b/>
              </w:rPr>
              <w:t xml:space="preserve"> (5`-3`)</w:t>
            </w:r>
          </w:p>
        </w:tc>
      </w:tr>
      <w:tr w:rsidR="00136743" w:rsidRPr="00A2410E" w14:paraId="1D1C512D" w14:textId="77777777" w:rsidTr="00136743">
        <w:trPr>
          <w:trHeight w:val="828"/>
        </w:trPr>
        <w:tc>
          <w:tcPr>
            <w:tcW w:w="817" w:type="dxa"/>
            <w:vAlign w:val="center"/>
          </w:tcPr>
          <w:p w14:paraId="339C3682" w14:textId="77777777" w:rsidR="00DC1003" w:rsidRPr="00A2410E" w:rsidRDefault="00DC1003" w:rsidP="00136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410E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</w:p>
        </w:tc>
        <w:tc>
          <w:tcPr>
            <w:tcW w:w="1134" w:type="dxa"/>
            <w:vAlign w:val="center"/>
          </w:tcPr>
          <w:p w14:paraId="0AE3EDD4" w14:textId="77777777" w:rsidR="00DC1003" w:rsidRPr="00A2410E" w:rsidRDefault="00A36909" w:rsidP="00136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410E">
              <w:rPr>
                <w:rFonts w:ascii="Times New Roman" w:hAnsi="Times New Roman" w:cs="Times New Roman"/>
                <w:sz w:val="20"/>
                <w:szCs w:val="20"/>
              </w:rPr>
              <w:t>KLF4</w:t>
            </w:r>
          </w:p>
        </w:tc>
        <w:tc>
          <w:tcPr>
            <w:tcW w:w="3402" w:type="dxa"/>
            <w:vAlign w:val="center"/>
          </w:tcPr>
          <w:p w14:paraId="652784E7" w14:textId="77777777" w:rsidR="00DC1003" w:rsidRPr="00A2410E" w:rsidRDefault="00A36909" w:rsidP="00136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41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CACCTTCTTCACCCCTAGA</w:t>
            </w:r>
          </w:p>
        </w:tc>
        <w:tc>
          <w:tcPr>
            <w:tcW w:w="3163" w:type="dxa"/>
            <w:vAlign w:val="center"/>
          </w:tcPr>
          <w:p w14:paraId="3822762C" w14:textId="77777777" w:rsidR="00DC1003" w:rsidRPr="00A2410E" w:rsidRDefault="00A36909" w:rsidP="00136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41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TCCCCTCTTTGGCTTGGG</w:t>
            </w:r>
          </w:p>
        </w:tc>
      </w:tr>
      <w:tr w:rsidR="00136743" w:rsidRPr="00A2410E" w14:paraId="06CB83BD" w14:textId="77777777" w:rsidTr="00136743">
        <w:trPr>
          <w:trHeight w:val="828"/>
        </w:trPr>
        <w:tc>
          <w:tcPr>
            <w:tcW w:w="817" w:type="dxa"/>
            <w:vAlign w:val="center"/>
          </w:tcPr>
          <w:p w14:paraId="6262E0FF" w14:textId="77777777" w:rsidR="00DC1003" w:rsidRPr="00A2410E" w:rsidRDefault="00DC1003" w:rsidP="00136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410E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</w:p>
        </w:tc>
        <w:tc>
          <w:tcPr>
            <w:tcW w:w="1134" w:type="dxa"/>
            <w:vAlign w:val="center"/>
          </w:tcPr>
          <w:p w14:paraId="065E7294" w14:textId="13346CFC" w:rsidR="00DC1003" w:rsidRPr="00A2410E" w:rsidRDefault="00D038D7" w:rsidP="00136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410E">
              <w:rPr>
                <w:rFonts w:ascii="Times New Roman" w:hAnsi="Times New Roman" w:cs="Times New Roman"/>
                <w:sz w:val="20"/>
                <w:szCs w:val="20"/>
              </w:rPr>
              <w:t>LIN</w:t>
            </w:r>
            <w:r w:rsidR="00A36909" w:rsidRPr="00A2410E">
              <w:rPr>
                <w:rFonts w:ascii="Times New Roman" w:hAnsi="Times New Roman" w:cs="Times New Roman"/>
                <w:sz w:val="20"/>
                <w:szCs w:val="20"/>
              </w:rPr>
              <w:t>28A</w:t>
            </w:r>
          </w:p>
        </w:tc>
        <w:tc>
          <w:tcPr>
            <w:tcW w:w="3402" w:type="dxa"/>
            <w:vAlign w:val="center"/>
          </w:tcPr>
          <w:p w14:paraId="705E465E" w14:textId="77777777" w:rsidR="00DC1003" w:rsidRPr="00A2410E" w:rsidRDefault="00A36909" w:rsidP="00136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41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AGGCACAGAATTGAGCCA</w:t>
            </w:r>
          </w:p>
        </w:tc>
        <w:tc>
          <w:tcPr>
            <w:tcW w:w="3163" w:type="dxa"/>
            <w:vAlign w:val="center"/>
          </w:tcPr>
          <w:p w14:paraId="6BBE8399" w14:textId="77777777" w:rsidR="00DC1003" w:rsidRPr="00A2410E" w:rsidRDefault="00A36909" w:rsidP="00136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41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GTGCCAACTAGCCCCAAT</w:t>
            </w:r>
          </w:p>
        </w:tc>
      </w:tr>
      <w:tr w:rsidR="00136743" w:rsidRPr="00A2410E" w14:paraId="77F0ADC3" w14:textId="77777777" w:rsidTr="00136743">
        <w:trPr>
          <w:trHeight w:val="828"/>
        </w:trPr>
        <w:tc>
          <w:tcPr>
            <w:tcW w:w="817" w:type="dxa"/>
            <w:vAlign w:val="center"/>
          </w:tcPr>
          <w:p w14:paraId="4889A694" w14:textId="77777777" w:rsidR="00DC1003" w:rsidRPr="00A2410E" w:rsidRDefault="00DC1003" w:rsidP="00136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410E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</w:p>
        </w:tc>
        <w:tc>
          <w:tcPr>
            <w:tcW w:w="1134" w:type="dxa"/>
            <w:vAlign w:val="center"/>
          </w:tcPr>
          <w:p w14:paraId="63C84917" w14:textId="77777777" w:rsidR="00DC1003" w:rsidRPr="00A2410E" w:rsidRDefault="00A36909" w:rsidP="00136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410E">
              <w:rPr>
                <w:rFonts w:ascii="Times New Roman" w:hAnsi="Times New Roman" w:cs="Times New Roman"/>
                <w:sz w:val="20"/>
                <w:szCs w:val="20"/>
              </w:rPr>
              <w:t>MYC</w:t>
            </w:r>
          </w:p>
        </w:tc>
        <w:tc>
          <w:tcPr>
            <w:tcW w:w="3402" w:type="dxa"/>
            <w:vAlign w:val="center"/>
          </w:tcPr>
          <w:p w14:paraId="15A8E295" w14:textId="77777777" w:rsidR="00DC1003" w:rsidRPr="00A2410E" w:rsidRDefault="00A36909" w:rsidP="00136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41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GCCCATTTGGGGACACTTC</w:t>
            </w:r>
          </w:p>
        </w:tc>
        <w:tc>
          <w:tcPr>
            <w:tcW w:w="3163" w:type="dxa"/>
            <w:vAlign w:val="center"/>
          </w:tcPr>
          <w:p w14:paraId="0B091ED6" w14:textId="77777777" w:rsidR="00DC1003" w:rsidRPr="00A2410E" w:rsidRDefault="00A36909" w:rsidP="00136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41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GCTGGTTTTCCACTACCCG</w:t>
            </w:r>
          </w:p>
        </w:tc>
      </w:tr>
      <w:tr w:rsidR="00136743" w:rsidRPr="00A2410E" w14:paraId="5A8C7AAB" w14:textId="77777777" w:rsidTr="00136743">
        <w:trPr>
          <w:trHeight w:val="828"/>
        </w:trPr>
        <w:tc>
          <w:tcPr>
            <w:tcW w:w="817" w:type="dxa"/>
            <w:vAlign w:val="center"/>
          </w:tcPr>
          <w:p w14:paraId="6747109E" w14:textId="77777777" w:rsidR="00DC1003" w:rsidRPr="00A2410E" w:rsidRDefault="00DC1003" w:rsidP="00136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410E">
              <w:rPr>
                <w:rFonts w:ascii="Times New Roman" w:hAnsi="Times New Roman" w:cs="Times New Roman"/>
                <w:sz w:val="20"/>
                <w:szCs w:val="20"/>
              </w:rPr>
              <w:t>4.</w:t>
            </w:r>
          </w:p>
        </w:tc>
        <w:tc>
          <w:tcPr>
            <w:tcW w:w="1134" w:type="dxa"/>
            <w:vAlign w:val="center"/>
          </w:tcPr>
          <w:p w14:paraId="2C556420" w14:textId="4CD122FC" w:rsidR="00DC1003" w:rsidRPr="00A2410E" w:rsidRDefault="00A36909" w:rsidP="00136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410E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0D038D7" w:rsidRPr="00A2410E">
              <w:rPr>
                <w:rFonts w:ascii="Times New Roman" w:hAnsi="Times New Roman" w:cs="Times New Roman"/>
                <w:sz w:val="20"/>
                <w:szCs w:val="20"/>
              </w:rPr>
              <w:t>ANOG</w:t>
            </w:r>
          </w:p>
        </w:tc>
        <w:tc>
          <w:tcPr>
            <w:tcW w:w="3402" w:type="dxa"/>
            <w:vAlign w:val="center"/>
          </w:tcPr>
          <w:p w14:paraId="62EEFA96" w14:textId="77777777" w:rsidR="00DC1003" w:rsidRPr="00A2410E" w:rsidRDefault="00A36909" w:rsidP="0013674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41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ATAACCTTGGCTGCCGTCT</w:t>
            </w:r>
          </w:p>
        </w:tc>
        <w:tc>
          <w:tcPr>
            <w:tcW w:w="3163" w:type="dxa"/>
            <w:vAlign w:val="center"/>
          </w:tcPr>
          <w:p w14:paraId="051039F7" w14:textId="77777777" w:rsidR="00DC1003" w:rsidRPr="00A2410E" w:rsidRDefault="00A36909" w:rsidP="0013674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41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AGCCTCCCAATCCCAAACA</w:t>
            </w:r>
          </w:p>
        </w:tc>
      </w:tr>
      <w:tr w:rsidR="00136743" w:rsidRPr="00A2410E" w14:paraId="21867A14" w14:textId="77777777" w:rsidTr="00136743">
        <w:trPr>
          <w:trHeight w:val="828"/>
        </w:trPr>
        <w:tc>
          <w:tcPr>
            <w:tcW w:w="817" w:type="dxa"/>
            <w:vAlign w:val="center"/>
          </w:tcPr>
          <w:p w14:paraId="5A4AC5F7" w14:textId="77777777" w:rsidR="00DC1003" w:rsidRPr="00A2410E" w:rsidRDefault="00DC1003" w:rsidP="00136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410E">
              <w:rPr>
                <w:rFonts w:ascii="Times New Roman" w:hAnsi="Times New Roman" w:cs="Times New Roman"/>
                <w:sz w:val="20"/>
                <w:szCs w:val="20"/>
              </w:rPr>
              <w:t>5.</w:t>
            </w:r>
          </w:p>
        </w:tc>
        <w:tc>
          <w:tcPr>
            <w:tcW w:w="1134" w:type="dxa"/>
            <w:vAlign w:val="center"/>
          </w:tcPr>
          <w:p w14:paraId="01997864" w14:textId="77777777" w:rsidR="00DC1003" w:rsidRPr="00A2410E" w:rsidRDefault="00A36909" w:rsidP="00136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410E">
              <w:rPr>
                <w:rFonts w:ascii="Times New Roman" w:hAnsi="Times New Roman" w:cs="Times New Roman"/>
                <w:sz w:val="20"/>
                <w:szCs w:val="20"/>
              </w:rPr>
              <w:t>SOX2</w:t>
            </w:r>
          </w:p>
        </w:tc>
        <w:tc>
          <w:tcPr>
            <w:tcW w:w="3402" w:type="dxa"/>
            <w:vAlign w:val="center"/>
          </w:tcPr>
          <w:p w14:paraId="77AC37C4" w14:textId="77777777" w:rsidR="00A36909" w:rsidRPr="00A2410E" w:rsidRDefault="00A36909" w:rsidP="0013674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41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CATCGACGAGGCTAAGCG</w:t>
            </w:r>
          </w:p>
          <w:p w14:paraId="24E45730" w14:textId="77777777" w:rsidR="00DC1003" w:rsidRPr="00A2410E" w:rsidRDefault="00DC1003" w:rsidP="001367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63" w:type="dxa"/>
            <w:vAlign w:val="center"/>
          </w:tcPr>
          <w:p w14:paraId="66F18A8D" w14:textId="77777777" w:rsidR="00A36909" w:rsidRPr="00A2410E" w:rsidRDefault="00A36909" w:rsidP="0013674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41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CTGTCCATGCGCTGGTT</w:t>
            </w:r>
          </w:p>
          <w:p w14:paraId="5B5D3350" w14:textId="77777777" w:rsidR="00DC1003" w:rsidRPr="00A2410E" w:rsidRDefault="00DC1003" w:rsidP="001367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36743" w:rsidRPr="00A2410E" w14:paraId="42762571" w14:textId="77777777" w:rsidTr="00136743">
        <w:trPr>
          <w:trHeight w:val="828"/>
        </w:trPr>
        <w:tc>
          <w:tcPr>
            <w:tcW w:w="817" w:type="dxa"/>
            <w:vAlign w:val="center"/>
          </w:tcPr>
          <w:p w14:paraId="3F0607F7" w14:textId="77777777" w:rsidR="00DC1003" w:rsidRPr="00A2410E" w:rsidRDefault="00DC1003" w:rsidP="00136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410E">
              <w:rPr>
                <w:rFonts w:ascii="Times New Roman" w:hAnsi="Times New Roman" w:cs="Times New Roman"/>
                <w:sz w:val="20"/>
                <w:szCs w:val="20"/>
              </w:rPr>
              <w:t>6.</w:t>
            </w:r>
          </w:p>
        </w:tc>
        <w:tc>
          <w:tcPr>
            <w:tcW w:w="1134" w:type="dxa"/>
            <w:vAlign w:val="center"/>
          </w:tcPr>
          <w:p w14:paraId="656C5922" w14:textId="77777777" w:rsidR="00DC1003" w:rsidRPr="00A2410E" w:rsidRDefault="00A36909" w:rsidP="00136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410E">
              <w:rPr>
                <w:rFonts w:ascii="Times New Roman" w:hAnsi="Times New Roman" w:cs="Times New Roman"/>
                <w:sz w:val="20"/>
                <w:szCs w:val="20"/>
              </w:rPr>
              <w:t>RPS13</w:t>
            </w:r>
          </w:p>
        </w:tc>
        <w:tc>
          <w:tcPr>
            <w:tcW w:w="3402" w:type="dxa"/>
            <w:vAlign w:val="center"/>
          </w:tcPr>
          <w:p w14:paraId="08A4555B" w14:textId="77777777" w:rsidR="00A36909" w:rsidRPr="00A2410E" w:rsidRDefault="00A36909" w:rsidP="0013674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41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TCTCCTTTCGTTGCCTGA</w:t>
            </w:r>
          </w:p>
          <w:p w14:paraId="236B3C08" w14:textId="77777777" w:rsidR="00DC1003" w:rsidRPr="00A2410E" w:rsidRDefault="00DC1003" w:rsidP="001367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63" w:type="dxa"/>
            <w:vAlign w:val="center"/>
          </w:tcPr>
          <w:p w14:paraId="63EACCAE" w14:textId="77777777" w:rsidR="00A36909" w:rsidRPr="00A2410E" w:rsidRDefault="00A36909" w:rsidP="0013674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41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TCAACCAAGTGGGGACG</w:t>
            </w:r>
          </w:p>
          <w:p w14:paraId="41BB1DE1" w14:textId="77777777" w:rsidR="00DC1003" w:rsidRPr="00A2410E" w:rsidRDefault="00DC1003" w:rsidP="001367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36743" w:rsidRPr="00A2410E" w14:paraId="41B4F966" w14:textId="77777777" w:rsidTr="00136743">
        <w:trPr>
          <w:trHeight w:val="828"/>
        </w:trPr>
        <w:tc>
          <w:tcPr>
            <w:tcW w:w="817" w:type="dxa"/>
            <w:vAlign w:val="center"/>
          </w:tcPr>
          <w:p w14:paraId="49873EAF" w14:textId="77777777" w:rsidR="00DC1003" w:rsidRPr="00A2410E" w:rsidRDefault="00DC1003" w:rsidP="00136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410E">
              <w:rPr>
                <w:rFonts w:ascii="Times New Roman" w:hAnsi="Times New Roman" w:cs="Times New Roman"/>
                <w:sz w:val="20"/>
                <w:szCs w:val="20"/>
              </w:rPr>
              <w:t>7.</w:t>
            </w:r>
          </w:p>
        </w:tc>
        <w:tc>
          <w:tcPr>
            <w:tcW w:w="1134" w:type="dxa"/>
            <w:vAlign w:val="center"/>
          </w:tcPr>
          <w:p w14:paraId="647CA939" w14:textId="77777777" w:rsidR="00DC1003" w:rsidRPr="00A2410E" w:rsidRDefault="00A36909" w:rsidP="00136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410E">
              <w:rPr>
                <w:rFonts w:ascii="Times New Roman" w:hAnsi="Times New Roman" w:cs="Times New Roman"/>
                <w:sz w:val="20"/>
                <w:szCs w:val="20"/>
              </w:rPr>
              <w:t>BRCA1</w:t>
            </w:r>
          </w:p>
        </w:tc>
        <w:tc>
          <w:tcPr>
            <w:tcW w:w="3402" w:type="dxa"/>
            <w:vAlign w:val="center"/>
          </w:tcPr>
          <w:p w14:paraId="1D74CDE5" w14:textId="77777777" w:rsidR="00A36909" w:rsidRPr="00A2410E" w:rsidRDefault="00A36909" w:rsidP="00136743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A2410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TTCGTATTCTGAGAGGCTGCTG</w:t>
            </w:r>
          </w:p>
          <w:p w14:paraId="250B8A08" w14:textId="77777777" w:rsidR="00DC1003" w:rsidRPr="00A2410E" w:rsidRDefault="00DC1003" w:rsidP="001367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63" w:type="dxa"/>
            <w:vAlign w:val="center"/>
          </w:tcPr>
          <w:p w14:paraId="46BB2574" w14:textId="77777777" w:rsidR="00A36909" w:rsidRPr="00A2410E" w:rsidRDefault="00A36909" w:rsidP="00136743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A2410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GTAATTCCCGCGCTTTTCCG</w:t>
            </w:r>
          </w:p>
          <w:p w14:paraId="1498B719" w14:textId="77777777" w:rsidR="00DC1003" w:rsidRPr="00A2410E" w:rsidRDefault="00DC1003" w:rsidP="001367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36743" w:rsidRPr="00A2410E" w14:paraId="18B5A14D" w14:textId="77777777" w:rsidTr="00136743">
        <w:trPr>
          <w:trHeight w:val="828"/>
        </w:trPr>
        <w:tc>
          <w:tcPr>
            <w:tcW w:w="817" w:type="dxa"/>
            <w:vAlign w:val="center"/>
          </w:tcPr>
          <w:p w14:paraId="56D08430" w14:textId="77777777" w:rsidR="00DC1003" w:rsidRPr="00A2410E" w:rsidRDefault="00A36909" w:rsidP="00136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410E">
              <w:rPr>
                <w:rFonts w:ascii="Times New Roman" w:hAnsi="Times New Roman" w:cs="Times New Roman"/>
                <w:sz w:val="20"/>
                <w:szCs w:val="20"/>
              </w:rPr>
              <w:t>8.</w:t>
            </w:r>
          </w:p>
        </w:tc>
        <w:tc>
          <w:tcPr>
            <w:tcW w:w="1134" w:type="dxa"/>
            <w:vAlign w:val="center"/>
          </w:tcPr>
          <w:p w14:paraId="186BFFE1" w14:textId="77777777" w:rsidR="00DC1003" w:rsidRPr="00A2410E" w:rsidRDefault="00A36909" w:rsidP="00136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410E">
              <w:rPr>
                <w:rFonts w:ascii="Times New Roman" w:hAnsi="Times New Roman" w:cs="Times New Roman"/>
                <w:sz w:val="20"/>
                <w:szCs w:val="20"/>
              </w:rPr>
              <w:t>ATR</w:t>
            </w:r>
          </w:p>
        </w:tc>
        <w:tc>
          <w:tcPr>
            <w:tcW w:w="3402" w:type="dxa"/>
            <w:vAlign w:val="center"/>
          </w:tcPr>
          <w:p w14:paraId="0244176F" w14:textId="77777777" w:rsidR="00A36909" w:rsidRPr="00A2410E" w:rsidRDefault="00A36909" w:rsidP="00136743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A2410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TTTTGGCCTCCACACGGC</w:t>
            </w:r>
          </w:p>
          <w:p w14:paraId="0943B5C0" w14:textId="77777777" w:rsidR="00DC1003" w:rsidRPr="00A2410E" w:rsidRDefault="00DC1003" w:rsidP="001367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63" w:type="dxa"/>
            <w:vAlign w:val="center"/>
          </w:tcPr>
          <w:p w14:paraId="05A0319D" w14:textId="77777777" w:rsidR="00A36909" w:rsidRPr="00A2410E" w:rsidRDefault="00A36909" w:rsidP="00136743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A2410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GCACTAGTCAACCACGCCAA</w:t>
            </w:r>
          </w:p>
          <w:p w14:paraId="6D9C1A9B" w14:textId="77777777" w:rsidR="00DC1003" w:rsidRPr="00A2410E" w:rsidRDefault="00DC1003" w:rsidP="001367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36743" w:rsidRPr="00A2410E" w14:paraId="6DECE78D" w14:textId="77777777" w:rsidTr="00136743">
        <w:trPr>
          <w:trHeight w:val="828"/>
        </w:trPr>
        <w:tc>
          <w:tcPr>
            <w:tcW w:w="817" w:type="dxa"/>
            <w:vAlign w:val="center"/>
          </w:tcPr>
          <w:p w14:paraId="0AF9D6A0" w14:textId="77777777" w:rsidR="00DC1003" w:rsidRPr="00A2410E" w:rsidRDefault="00A36909" w:rsidP="00136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410E">
              <w:rPr>
                <w:rFonts w:ascii="Times New Roman" w:hAnsi="Times New Roman" w:cs="Times New Roman"/>
                <w:sz w:val="20"/>
                <w:szCs w:val="20"/>
              </w:rPr>
              <w:t>9.</w:t>
            </w:r>
          </w:p>
        </w:tc>
        <w:tc>
          <w:tcPr>
            <w:tcW w:w="1134" w:type="dxa"/>
            <w:vAlign w:val="center"/>
          </w:tcPr>
          <w:p w14:paraId="2DAB6ED3" w14:textId="77777777" w:rsidR="00DC1003" w:rsidRPr="00A2410E" w:rsidRDefault="00A36909" w:rsidP="00136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410E">
              <w:rPr>
                <w:rFonts w:ascii="Times New Roman" w:hAnsi="Times New Roman" w:cs="Times New Roman"/>
                <w:sz w:val="20"/>
                <w:szCs w:val="20"/>
              </w:rPr>
              <w:t>ATM</w:t>
            </w:r>
          </w:p>
        </w:tc>
        <w:tc>
          <w:tcPr>
            <w:tcW w:w="3402" w:type="dxa"/>
            <w:vAlign w:val="center"/>
          </w:tcPr>
          <w:p w14:paraId="24C75F0F" w14:textId="77777777" w:rsidR="00A36909" w:rsidRPr="00A2410E" w:rsidRDefault="00A36909" w:rsidP="0013674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41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AAGTCGCTGGCCATTGGT</w:t>
            </w:r>
          </w:p>
          <w:p w14:paraId="0F968417" w14:textId="77777777" w:rsidR="00DC1003" w:rsidRPr="00A2410E" w:rsidRDefault="00DC1003" w:rsidP="001367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63" w:type="dxa"/>
            <w:vAlign w:val="center"/>
          </w:tcPr>
          <w:p w14:paraId="1C561E54" w14:textId="77777777" w:rsidR="00A36909" w:rsidRPr="00A2410E" w:rsidRDefault="00A36909" w:rsidP="0013674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41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TGGAGGAAGAAGCAACGC</w:t>
            </w:r>
          </w:p>
          <w:p w14:paraId="2ED64A4B" w14:textId="77777777" w:rsidR="00DC1003" w:rsidRPr="00A2410E" w:rsidRDefault="00DC1003" w:rsidP="001367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36743" w:rsidRPr="00A2410E" w14:paraId="6230C018" w14:textId="77777777" w:rsidTr="00136743">
        <w:trPr>
          <w:trHeight w:val="828"/>
        </w:trPr>
        <w:tc>
          <w:tcPr>
            <w:tcW w:w="817" w:type="dxa"/>
            <w:vAlign w:val="center"/>
          </w:tcPr>
          <w:p w14:paraId="347BF0ED" w14:textId="77777777" w:rsidR="00DC1003" w:rsidRPr="00A2410E" w:rsidRDefault="00A36909" w:rsidP="00136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410E">
              <w:rPr>
                <w:rFonts w:ascii="Times New Roman" w:hAnsi="Times New Roman" w:cs="Times New Roman"/>
                <w:sz w:val="20"/>
                <w:szCs w:val="20"/>
              </w:rPr>
              <w:t>10.</w:t>
            </w:r>
          </w:p>
        </w:tc>
        <w:tc>
          <w:tcPr>
            <w:tcW w:w="1134" w:type="dxa"/>
            <w:vAlign w:val="center"/>
          </w:tcPr>
          <w:p w14:paraId="11D692BC" w14:textId="77777777" w:rsidR="00DC1003" w:rsidRPr="00A2410E" w:rsidRDefault="00A36909" w:rsidP="00136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410E">
              <w:rPr>
                <w:rFonts w:ascii="Times New Roman" w:hAnsi="Times New Roman" w:cs="Times New Roman"/>
                <w:sz w:val="20"/>
                <w:szCs w:val="20"/>
              </w:rPr>
              <w:t>P53</w:t>
            </w:r>
          </w:p>
        </w:tc>
        <w:tc>
          <w:tcPr>
            <w:tcW w:w="3402" w:type="dxa"/>
            <w:vAlign w:val="center"/>
          </w:tcPr>
          <w:p w14:paraId="6FC7F994" w14:textId="77777777" w:rsidR="00A36909" w:rsidRPr="00A2410E" w:rsidRDefault="00A36909" w:rsidP="0013674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41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ACAGTTCCTGCATGGGCG</w:t>
            </w:r>
          </w:p>
          <w:p w14:paraId="65BEA750" w14:textId="77777777" w:rsidR="00DC1003" w:rsidRPr="00A2410E" w:rsidRDefault="00DC1003" w:rsidP="001367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63" w:type="dxa"/>
            <w:vAlign w:val="center"/>
          </w:tcPr>
          <w:p w14:paraId="5E258E57" w14:textId="77777777" w:rsidR="00A36909" w:rsidRPr="00A2410E" w:rsidRDefault="00A36909" w:rsidP="0013674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41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GTGAGGCTCCCCTTTCTT</w:t>
            </w:r>
          </w:p>
          <w:p w14:paraId="61D2771F" w14:textId="77777777" w:rsidR="00DC1003" w:rsidRPr="00A2410E" w:rsidRDefault="00DC1003" w:rsidP="001367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36743" w:rsidRPr="00A2410E" w14:paraId="4836B809" w14:textId="77777777" w:rsidTr="00136743">
        <w:trPr>
          <w:trHeight w:val="828"/>
        </w:trPr>
        <w:tc>
          <w:tcPr>
            <w:tcW w:w="817" w:type="dxa"/>
            <w:vAlign w:val="center"/>
          </w:tcPr>
          <w:p w14:paraId="03463EC6" w14:textId="77777777" w:rsidR="00DC1003" w:rsidRPr="00A2410E" w:rsidRDefault="00A36909" w:rsidP="00136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410E">
              <w:rPr>
                <w:rFonts w:ascii="Times New Roman" w:hAnsi="Times New Roman" w:cs="Times New Roman"/>
                <w:sz w:val="20"/>
                <w:szCs w:val="20"/>
              </w:rPr>
              <w:t>11.</w:t>
            </w:r>
          </w:p>
        </w:tc>
        <w:tc>
          <w:tcPr>
            <w:tcW w:w="1134" w:type="dxa"/>
            <w:vAlign w:val="center"/>
          </w:tcPr>
          <w:p w14:paraId="38E2F48B" w14:textId="77777777" w:rsidR="00DC1003" w:rsidRPr="00A2410E" w:rsidRDefault="00136743" w:rsidP="00136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410E">
              <w:rPr>
                <w:rFonts w:ascii="Times New Roman" w:hAnsi="Times New Roman" w:cs="Times New Roman"/>
                <w:sz w:val="20"/>
                <w:szCs w:val="20"/>
              </w:rPr>
              <w:t>HDAC1</w:t>
            </w:r>
          </w:p>
        </w:tc>
        <w:tc>
          <w:tcPr>
            <w:tcW w:w="3402" w:type="dxa"/>
            <w:vAlign w:val="center"/>
          </w:tcPr>
          <w:p w14:paraId="75CC3E54" w14:textId="2EF47EB4" w:rsidR="00DC1003" w:rsidRPr="00A2410E" w:rsidRDefault="001C2665" w:rsidP="00136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41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ATCGTCTTGGCCATCCTG</w:t>
            </w:r>
          </w:p>
        </w:tc>
        <w:tc>
          <w:tcPr>
            <w:tcW w:w="3163" w:type="dxa"/>
            <w:vAlign w:val="center"/>
          </w:tcPr>
          <w:p w14:paraId="37801873" w14:textId="76C51447" w:rsidR="00DC1003" w:rsidRPr="00A2410E" w:rsidRDefault="001C2665" w:rsidP="00136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410E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TGAAGCAACCTAACCGATCC</w:t>
            </w:r>
          </w:p>
        </w:tc>
      </w:tr>
      <w:tr w:rsidR="00136743" w:rsidRPr="00A2410E" w14:paraId="51BA5CFC" w14:textId="77777777" w:rsidTr="00136743">
        <w:trPr>
          <w:trHeight w:val="828"/>
        </w:trPr>
        <w:tc>
          <w:tcPr>
            <w:tcW w:w="817" w:type="dxa"/>
            <w:vAlign w:val="center"/>
          </w:tcPr>
          <w:p w14:paraId="763F1D50" w14:textId="77777777" w:rsidR="00DC1003" w:rsidRPr="00A2410E" w:rsidRDefault="00A36909" w:rsidP="00136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410E">
              <w:rPr>
                <w:rFonts w:ascii="Times New Roman" w:hAnsi="Times New Roman" w:cs="Times New Roman"/>
                <w:sz w:val="20"/>
                <w:szCs w:val="20"/>
              </w:rPr>
              <w:t>12.</w:t>
            </w:r>
          </w:p>
        </w:tc>
        <w:tc>
          <w:tcPr>
            <w:tcW w:w="1134" w:type="dxa"/>
            <w:vAlign w:val="center"/>
          </w:tcPr>
          <w:p w14:paraId="6E54836A" w14:textId="77777777" w:rsidR="00DC1003" w:rsidRPr="00A2410E" w:rsidRDefault="00136743" w:rsidP="00136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410E">
              <w:rPr>
                <w:rFonts w:ascii="Times New Roman" w:hAnsi="Times New Roman" w:cs="Times New Roman"/>
                <w:sz w:val="20"/>
                <w:szCs w:val="20"/>
              </w:rPr>
              <w:t>HDAC2</w:t>
            </w:r>
          </w:p>
        </w:tc>
        <w:tc>
          <w:tcPr>
            <w:tcW w:w="3402" w:type="dxa"/>
            <w:vAlign w:val="center"/>
          </w:tcPr>
          <w:p w14:paraId="3B42755D" w14:textId="5FE37CC4" w:rsidR="00DC1003" w:rsidRPr="00A2410E" w:rsidRDefault="001C2665" w:rsidP="00136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410E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GGGAATACTTTCCTGGCACA</w:t>
            </w:r>
          </w:p>
        </w:tc>
        <w:tc>
          <w:tcPr>
            <w:tcW w:w="3163" w:type="dxa"/>
            <w:vAlign w:val="center"/>
          </w:tcPr>
          <w:p w14:paraId="7F9D545C" w14:textId="62BA352F" w:rsidR="00DC1003" w:rsidRPr="00A2410E" w:rsidRDefault="001C2665" w:rsidP="00136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410E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ACGGATTGTGTAGCCACCTC</w:t>
            </w:r>
          </w:p>
        </w:tc>
      </w:tr>
      <w:tr w:rsidR="00136743" w:rsidRPr="00A2410E" w14:paraId="24FC1382" w14:textId="77777777" w:rsidTr="00136743">
        <w:trPr>
          <w:trHeight w:val="828"/>
        </w:trPr>
        <w:tc>
          <w:tcPr>
            <w:tcW w:w="817" w:type="dxa"/>
            <w:vAlign w:val="center"/>
          </w:tcPr>
          <w:p w14:paraId="758E0A48" w14:textId="77777777" w:rsidR="00DC1003" w:rsidRPr="00A2410E" w:rsidRDefault="00A36909" w:rsidP="00136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410E">
              <w:rPr>
                <w:rFonts w:ascii="Times New Roman" w:hAnsi="Times New Roman" w:cs="Times New Roman"/>
                <w:sz w:val="20"/>
                <w:szCs w:val="20"/>
              </w:rPr>
              <w:t>13.</w:t>
            </w:r>
          </w:p>
        </w:tc>
        <w:tc>
          <w:tcPr>
            <w:tcW w:w="1134" w:type="dxa"/>
            <w:vAlign w:val="center"/>
          </w:tcPr>
          <w:p w14:paraId="652D6B15" w14:textId="77777777" w:rsidR="00DC1003" w:rsidRPr="00A2410E" w:rsidRDefault="00136743" w:rsidP="00136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410E">
              <w:rPr>
                <w:rFonts w:ascii="Times New Roman" w:hAnsi="Times New Roman" w:cs="Times New Roman"/>
                <w:sz w:val="20"/>
                <w:szCs w:val="20"/>
              </w:rPr>
              <w:t>HDAC3</w:t>
            </w:r>
          </w:p>
        </w:tc>
        <w:tc>
          <w:tcPr>
            <w:tcW w:w="3402" w:type="dxa"/>
            <w:vAlign w:val="center"/>
          </w:tcPr>
          <w:p w14:paraId="1A71F972" w14:textId="77777777" w:rsidR="00136743" w:rsidRPr="00A2410E" w:rsidRDefault="00136743" w:rsidP="0013674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41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GCATTGACCCATAGCCTG</w:t>
            </w:r>
          </w:p>
          <w:p w14:paraId="217B44B6" w14:textId="77777777" w:rsidR="00DC1003" w:rsidRPr="00A2410E" w:rsidRDefault="00DC1003" w:rsidP="001367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63" w:type="dxa"/>
            <w:vAlign w:val="center"/>
          </w:tcPr>
          <w:p w14:paraId="1107B9BC" w14:textId="77777777" w:rsidR="00136743" w:rsidRPr="00A2410E" w:rsidRDefault="00136743" w:rsidP="0013674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41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ATATTGGTGGGGCTGACT</w:t>
            </w:r>
          </w:p>
          <w:p w14:paraId="706D1CF0" w14:textId="77777777" w:rsidR="00DC1003" w:rsidRPr="00A2410E" w:rsidRDefault="00DC1003" w:rsidP="001367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36743" w:rsidRPr="00A2410E" w14:paraId="46E62BCE" w14:textId="77777777" w:rsidTr="00136743">
        <w:trPr>
          <w:trHeight w:val="828"/>
        </w:trPr>
        <w:tc>
          <w:tcPr>
            <w:tcW w:w="817" w:type="dxa"/>
            <w:vAlign w:val="center"/>
          </w:tcPr>
          <w:p w14:paraId="7585207D" w14:textId="77777777" w:rsidR="00DC1003" w:rsidRPr="00A2410E" w:rsidRDefault="00A36909" w:rsidP="00136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410E">
              <w:rPr>
                <w:rFonts w:ascii="Times New Roman" w:hAnsi="Times New Roman" w:cs="Times New Roman"/>
                <w:sz w:val="20"/>
                <w:szCs w:val="20"/>
              </w:rPr>
              <w:t>14.</w:t>
            </w:r>
          </w:p>
        </w:tc>
        <w:tc>
          <w:tcPr>
            <w:tcW w:w="1134" w:type="dxa"/>
            <w:vAlign w:val="center"/>
          </w:tcPr>
          <w:p w14:paraId="0F3C5971" w14:textId="77777777" w:rsidR="00DC1003" w:rsidRPr="00A2410E" w:rsidRDefault="00136743" w:rsidP="00136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410E">
              <w:rPr>
                <w:rFonts w:ascii="Times New Roman" w:hAnsi="Times New Roman" w:cs="Times New Roman"/>
                <w:sz w:val="20"/>
                <w:szCs w:val="20"/>
              </w:rPr>
              <w:t>HDAC4</w:t>
            </w:r>
          </w:p>
        </w:tc>
        <w:tc>
          <w:tcPr>
            <w:tcW w:w="3402" w:type="dxa"/>
            <w:vAlign w:val="center"/>
          </w:tcPr>
          <w:p w14:paraId="19400B9C" w14:textId="77777777" w:rsidR="00136743" w:rsidRPr="00A2410E" w:rsidRDefault="00136743" w:rsidP="0013674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41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GCTACTGGTACGGGAAAAC</w:t>
            </w:r>
          </w:p>
          <w:p w14:paraId="490A250E" w14:textId="77777777" w:rsidR="00DC1003" w:rsidRPr="00A2410E" w:rsidRDefault="00DC1003" w:rsidP="001367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63" w:type="dxa"/>
            <w:vAlign w:val="center"/>
          </w:tcPr>
          <w:p w14:paraId="253C6B92" w14:textId="77777777" w:rsidR="00136743" w:rsidRPr="00A2410E" w:rsidRDefault="00136743" w:rsidP="0013674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41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AGGGAAGTCATCTTTGGCG</w:t>
            </w:r>
          </w:p>
          <w:p w14:paraId="19F77F95" w14:textId="77777777" w:rsidR="00DC1003" w:rsidRPr="00A2410E" w:rsidRDefault="00DC1003" w:rsidP="001367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36743" w:rsidRPr="00A2410E" w14:paraId="03724FE5" w14:textId="77777777" w:rsidTr="00136743">
        <w:trPr>
          <w:trHeight w:val="828"/>
        </w:trPr>
        <w:tc>
          <w:tcPr>
            <w:tcW w:w="817" w:type="dxa"/>
            <w:vAlign w:val="center"/>
          </w:tcPr>
          <w:p w14:paraId="072B4BEA" w14:textId="77777777" w:rsidR="00DC1003" w:rsidRPr="00A2410E" w:rsidRDefault="00A36909" w:rsidP="00136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410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5.</w:t>
            </w:r>
          </w:p>
        </w:tc>
        <w:tc>
          <w:tcPr>
            <w:tcW w:w="1134" w:type="dxa"/>
            <w:vAlign w:val="center"/>
          </w:tcPr>
          <w:p w14:paraId="230C0DD3" w14:textId="77777777" w:rsidR="00DC1003" w:rsidRPr="00A2410E" w:rsidRDefault="00136743" w:rsidP="00136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410E">
              <w:rPr>
                <w:rFonts w:ascii="Times New Roman" w:hAnsi="Times New Roman" w:cs="Times New Roman"/>
                <w:sz w:val="20"/>
                <w:szCs w:val="20"/>
              </w:rPr>
              <w:t>HDAC5</w:t>
            </w:r>
          </w:p>
        </w:tc>
        <w:tc>
          <w:tcPr>
            <w:tcW w:w="3402" w:type="dxa"/>
            <w:vAlign w:val="center"/>
          </w:tcPr>
          <w:p w14:paraId="207B2BE0" w14:textId="77777777" w:rsidR="00136743" w:rsidRPr="00A2410E" w:rsidRDefault="00136743" w:rsidP="0013674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41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GTTCTCAGATGCCCAGC</w:t>
            </w:r>
          </w:p>
          <w:p w14:paraId="304EEA25" w14:textId="77777777" w:rsidR="00DC1003" w:rsidRPr="00A2410E" w:rsidRDefault="00DC1003" w:rsidP="001367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63" w:type="dxa"/>
            <w:vAlign w:val="center"/>
          </w:tcPr>
          <w:p w14:paraId="5E796901" w14:textId="77777777" w:rsidR="00136743" w:rsidRPr="00A2410E" w:rsidRDefault="00136743" w:rsidP="0013674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41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GTGAAGAGGTGCTTGACG</w:t>
            </w:r>
          </w:p>
          <w:p w14:paraId="72BE23DA" w14:textId="77777777" w:rsidR="00DC1003" w:rsidRPr="00A2410E" w:rsidRDefault="00DC1003" w:rsidP="001367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36743" w:rsidRPr="00A2410E" w14:paraId="7D229BDB" w14:textId="77777777" w:rsidTr="00136743">
        <w:trPr>
          <w:trHeight w:val="828"/>
        </w:trPr>
        <w:tc>
          <w:tcPr>
            <w:tcW w:w="817" w:type="dxa"/>
            <w:vAlign w:val="center"/>
          </w:tcPr>
          <w:p w14:paraId="536FB4AB" w14:textId="77777777" w:rsidR="00DC1003" w:rsidRPr="00A2410E" w:rsidRDefault="00A36909" w:rsidP="00136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410E">
              <w:rPr>
                <w:rFonts w:ascii="Times New Roman" w:hAnsi="Times New Roman" w:cs="Times New Roman"/>
                <w:sz w:val="20"/>
                <w:szCs w:val="20"/>
              </w:rPr>
              <w:t>16.</w:t>
            </w:r>
          </w:p>
        </w:tc>
        <w:tc>
          <w:tcPr>
            <w:tcW w:w="1134" w:type="dxa"/>
            <w:vAlign w:val="center"/>
          </w:tcPr>
          <w:p w14:paraId="7F72F1F6" w14:textId="77777777" w:rsidR="00DC1003" w:rsidRPr="00A2410E" w:rsidRDefault="00136743" w:rsidP="00136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410E">
              <w:rPr>
                <w:rFonts w:ascii="Times New Roman" w:hAnsi="Times New Roman" w:cs="Times New Roman"/>
                <w:sz w:val="20"/>
                <w:szCs w:val="20"/>
              </w:rPr>
              <w:t>HDAC6</w:t>
            </w:r>
          </w:p>
        </w:tc>
        <w:tc>
          <w:tcPr>
            <w:tcW w:w="3402" w:type="dxa"/>
            <w:vAlign w:val="center"/>
          </w:tcPr>
          <w:p w14:paraId="77B97582" w14:textId="77777777" w:rsidR="00136743" w:rsidRPr="00A2410E" w:rsidRDefault="00136743" w:rsidP="0013674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41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TGGCCGCATTATCCTTATCC</w:t>
            </w:r>
          </w:p>
          <w:p w14:paraId="20DDE1E8" w14:textId="77777777" w:rsidR="00DC1003" w:rsidRPr="00A2410E" w:rsidRDefault="00DC1003" w:rsidP="001367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63" w:type="dxa"/>
            <w:vAlign w:val="center"/>
          </w:tcPr>
          <w:p w14:paraId="7B30477C" w14:textId="77777777" w:rsidR="00136743" w:rsidRPr="00A2410E" w:rsidRDefault="00136743" w:rsidP="0013674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41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CTGCGATGGACTTGGATGG</w:t>
            </w:r>
          </w:p>
          <w:p w14:paraId="063367D2" w14:textId="77777777" w:rsidR="00DC1003" w:rsidRPr="00A2410E" w:rsidRDefault="00DC1003" w:rsidP="001367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36743" w:rsidRPr="00A2410E" w14:paraId="11437C12" w14:textId="77777777" w:rsidTr="00136743">
        <w:trPr>
          <w:trHeight w:val="828"/>
        </w:trPr>
        <w:tc>
          <w:tcPr>
            <w:tcW w:w="817" w:type="dxa"/>
            <w:vAlign w:val="center"/>
          </w:tcPr>
          <w:p w14:paraId="33C22615" w14:textId="77777777" w:rsidR="00DC1003" w:rsidRPr="00A2410E" w:rsidRDefault="00A36909" w:rsidP="00136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410E">
              <w:rPr>
                <w:rFonts w:ascii="Times New Roman" w:hAnsi="Times New Roman" w:cs="Times New Roman"/>
                <w:sz w:val="20"/>
                <w:szCs w:val="20"/>
              </w:rPr>
              <w:t>17.</w:t>
            </w:r>
          </w:p>
        </w:tc>
        <w:tc>
          <w:tcPr>
            <w:tcW w:w="1134" w:type="dxa"/>
            <w:vAlign w:val="center"/>
          </w:tcPr>
          <w:p w14:paraId="3A3BC17B" w14:textId="77777777" w:rsidR="00DC1003" w:rsidRPr="00A2410E" w:rsidRDefault="00136743" w:rsidP="00136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410E">
              <w:rPr>
                <w:rFonts w:ascii="Times New Roman" w:hAnsi="Times New Roman" w:cs="Times New Roman"/>
                <w:sz w:val="20"/>
                <w:szCs w:val="20"/>
              </w:rPr>
              <w:t>HDAC7</w:t>
            </w:r>
          </w:p>
        </w:tc>
        <w:tc>
          <w:tcPr>
            <w:tcW w:w="3402" w:type="dxa"/>
            <w:vAlign w:val="center"/>
          </w:tcPr>
          <w:p w14:paraId="217A5AF6" w14:textId="77777777" w:rsidR="00136743" w:rsidRPr="00A2410E" w:rsidRDefault="00136743" w:rsidP="0013674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41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CCTGAGTGCAGGGGTAGT</w:t>
            </w:r>
          </w:p>
          <w:p w14:paraId="6E004996" w14:textId="77777777" w:rsidR="00DC1003" w:rsidRPr="00A2410E" w:rsidRDefault="00DC1003" w:rsidP="001367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63" w:type="dxa"/>
            <w:vAlign w:val="center"/>
          </w:tcPr>
          <w:p w14:paraId="1C13DE81" w14:textId="77777777" w:rsidR="00136743" w:rsidRPr="00A2410E" w:rsidRDefault="00136743" w:rsidP="0013674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41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TCGCCAGGAGGTTGATGT</w:t>
            </w:r>
          </w:p>
          <w:p w14:paraId="414BBAA1" w14:textId="77777777" w:rsidR="00DC1003" w:rsidRPr="00A2410E" w:rsidRDefault="00DC1003" w:rsidP="001367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36743" w:rsidRPr="00A2410E" w14:paraId="1A7F07FC" w14:textId="77777777" w:rsidTr="00136743">
        <w:trPr>
          <w:trHeight w:val="828"/>
        </w:trPr>
        <w:tc>
          <w:tcPr>
            <w:tcW w:w="817" w:type="dxa"/>
            <w:vAlign w:val="center"/>
          </w:tcPr>
          <w:p w14:paraId="64FB8040" w14:textId="77777777" w:rsidR="00DC1003" w:rsidRPr="00A2410E" w:rsidRDefault="00A36909" w:rsidP="00136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410E">
              <w:rPr>
                <w:rFonts w:ascii="Times New Roman" w:hAnsi="Times New Roman" w:cs="Times New Roman"/>
                <w:sz w:val="20"/>
                <w:szCs w:val="20"/>
              </w:rPr>
              <w:t>18.</w:t>
            </w:r>
          </w:p>
        </w:tc>
        <w:tc>
          <w:tcPr>
            <w:tcW w:w="1134" w:type="dxa"/>
            <w:vAlign w:val="center"/>
          </w:tcPr>
          <w:p w14:paraId="1F73FC8E" w14:textId="77777777" w:rsidR="00DC1003" w:rsidRPr="00A2410E" w:rsidRDefault="00136743" w:rsidP="00136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410E">
              <w:rPr>
                <w:rFonts w:ascii="Times New Roman" w:hAnsi="Times New Roman" w:cs="Times New Roman"/>
                <w:sz w:val="20"/>
                <w:szCs w:val="20"/>
              </w:rPr>
              <w:t>HDAC8</w:t>
            </w:r>
          </w:p>
        </w:tc>
        <w:tc>
          <w:tcPr>
            <w:tcW w:w="3402" w:type="dxa"/>
            <w:vAlign w:val="center"/>
          </w:tcPr>
          <w:p w14:paraId="3FAC9D3E" w14:textId="77777777" w:rsidR="00136743" w:rsidRPr="00A2410E" w:rsidRDefault="00136743" w:rsidP="0013674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41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AACCTTGCCAACACGGCT</w:t>
            </w:r>
          </w:p>
          <w:p w14:paraId="5C191C34" w14:textId="77777777" w:rsidR="00DC1003" w:rsidRPr="00A2410E" w:rsidRDefault="00DC1003" w:rsidP="001367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63" w:type="dxa"/>
            <w:vAlign w:val="center"/>
          </w:tcPr>
          <w:p w14:paraId="4A5BD813" w14:textId="77777777" w:rsidR="00136743" w:rsidRPr="00A2410E" w:rsidRDefault="00136743" w:rsidP="0013674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41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TGGCGTGATTTCCAGCAC</w:t>
            </w:r>
          </w:p>
          <w:p w14:paraId="407D1AEF" w14:textId="77777777" w:rsidR="00DC1003" w:rsidRPr="00A2410E" w:rsidRDefault="00DC1003" w:rsidP="001367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36743" w:rsidRPr="00A2410E" w14:paraId="624F8E93" w14:textId="77777777" w:rsidTr="00136743">
        <w:trPr>
          <w:trHeight w:val="828"/>
        </w:trPr>
        <w:tc>
          <w:tcPr>
            <w:tcW w:w="817" w:type="dxa"/>
            <w:vAlign w:val="center"/>
          </w:tcPr>
          <w:p w14:paraId="16621B20" w14:textId="77777777" w:rsidR="00DC1003" w:rsidRPr="00A2410E" w:rsidRDefault="00A36909" w:rsidP="00136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410E">
              <w:rPr>
                <w:rFonts w:ascii="Times New Roman" w:hAnsi="Times New Roman" w:cs="Times New Roman"/>
                <w:sz w:val="20"/>
                <w:szCs w:val="20"/>
              </w:rPr>
              <w:t>19.</w:t>
            </w:r>
          </w:p>
        </w:tc>
        <w:tc>
          <w:tcPr>
            <w:tcW w:w="1134" w:type="dxa"/>
            <w:vAlign w:val="center"/>
          </w:tcPr>
          <w:p w14:paraId="4CB76687" w14:textId="77777777" w:rsidR="00DC1003" w:rsidRPr="00A2410E" w:rsidRDefault="00136743" w:rsidP="00136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410E">
              <w:rPr>
                <w:rFonts w:ascii="Times New Roman" w:hAnsi="Times New Roman" w:cs="Times New Roman"/>
                <w:sz w:val="20"/>
                <w:szCs w:val="20"/>
              </w:rPr>
              <w:t>HDAC9</w:t>
            </w:r>
          </w:p>
        </w:tc>
        <w:tc>
          <w:tcPr>
            <w:tcW w:w="3402" w:type="dxa"/>
            <w:vAlign w:val="center"/>
          </w:tcPr>
          <w:p w14:paraId="32E522F5" w14:textId="77777777" w:rsidR="00136743" w:rsidRPr="00A2410E" w:rsidRDefault="00136743" w:rsidP="0013674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41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GAAGCAACCAGGCAGTC</w:t>
            </w:r>
          </w:p>
          <w:p w14:paraId="1B7AE9A6" w14:textId="77777777" w:rsidR="00DC1003" w:rsidRPr="00A2410E" w:rsidRDefault="00DC1003" w:rsidP="001367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63" w:type="dxa"/>
            <w:vAlign w:val="center"/>
          </w:tcPr>
          <w:p w14:paraId="55623435" w14:textId="77777777" w:rsidR="00136743" w:rsidRPr="00A2410E" w:rsidRDefault="00136743" w:rsidP="00136743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A2410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TTCACAGCCCCAACTTGTCC</w:t>
            </w:r>
          </w:p>
          <w:p w14:paraId="3379CA38" w14:textId="77777777" w:rsidR="00DC1003" w:rsidRPr="00A2410E" w:rsidRDefault="00DC1003" w:rsidP="001367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36743" w:rsidRPr="00A2410E" w14:paraId="727411C3" w14:textId="77777777" w:rsidTr="00136743">
        <w:trPr>
          <w:trHeight w:val="828"/>
        </w:trPr>
        <w:tc>
          <w:tcPr>
            <w:tcW w:w="817" w:type="dxa"/>
            <w:vAlign w:val="center"/>
          </w:tcPr>
          <w:p w14:paraId="211D7B24" w14:textId="77777777" w:rsidR="00DC1003" w:rsidRPr="00A2410E" w:rsidRDefault="00A36909" w:rsidP="00136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410E">
              <w:rPr>
                <w:rFonts w:ascii="Times New Roman" w:hAnsi="Times New Roman" w:cs="Times New Roman"/>
                <w:sz w:val="20"/>
                <w:szCs w:val="20"/>
              </w:rPr>
              <w:t>20.</w:t>
            </w:r>
          </w:p>
        </w:tc>
        <w:tc>
          <w:tcPr>
            <w:tcW w:w="1134" w:type="dxa"/>
            <w:vAlign w:val="center"/>
          </w:tcPr>
          <w:p w14:paraId="5DCD8AC8" w14:textId="77777777" w:rsidR="00D038D7" w:rsidRPr="00A2410E" w:rsidRDefault="00136743" w:rsidP="00136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410E">
              <w:rPr>
                <w:rFonts w:ascii="Times New Roman" w:hAnsi="Times New Roman" w:cs="Times New Roman"/>
                <w:sz w:val="20"/>
                <w:szCs w:val="20"/>
              </w:rPr>
              <w:t>HDAC</w:t>
            </w:r>
          </w:p>
          <w:p w14:paraId="0309D079" w14:textId="315205E1" w:rsidR="00DC1003" w:rsidRPr="00A2410E" w:rsidRDefault="00136743" w:rsidP="00136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410E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3402" w:type="dxa"/>
            <w:vAlign w:val="center"/>
          </w:tcPr>
          <w:p w14:paraId="2A8F74DF" w14:textId="77777777" w:rsidR="00136743" w:rsidRPr="00A2410E" w:rsidRDefault="00136743" w:rsidP="00136743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A2410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CTGGCCTTTGAGGGGCAAAT</w:t>
            </w:r>
          </w:p>
          <w:p w14:paraId="5C834A5B" w14:textId="77777777" w:rsidR="00DC1003" w:rsidRPr="00A2410E" w:rsidRDefault="00DC1003" w:rsidP="001367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63" w:type="dxa"/>
            <w:vAlign w:val="center"/>
          </w:tcPr>
          <w:p w14:paraId="33C87082" w14:textId="77777777" w:rsidR="00136743" w:rsidRPr="00A2410E" w:rsidRDefault="00136743" w:rsidP="0013674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41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GCAGCGTCTGTACTGTCA</w:t>
            </w:r>
          </w:p>
          <w:p w14:paraId="2B90F0D6" w14:textId="77777777" w:rsidR="00DC1003" w:rsidRPr="00A2410E" w:rsidRDefault="00DC1003" w:rsidP="001367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36743" w:rsidRPr="00A2410E" w14:paraId="1F72D204" w14:textId="77777777" w:rsidTr="00136743">
        <w:trPr>
          <w:trHeight w:val="828"/>
        </w:trPr>
        <w:tc>
          <w:tcPr>
            <w:tcW w:w="817" w:type="dxa"/>
            <w:vAlign w:val="center"/>
          </w:tcPr>
          <w:p w14:paraId="69DA65BD" w14:textId="77777777" w:rsidR="00DC1003" w:rsidRPr="00A2410E" w:rsidRDefault="00A36909" w:rsidP="00136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410E">
              <w:rPr>
                <w:rFonts w:ascii="Times New Roman" w:hAnsi="Times New Roman" w:cs="Times New Roman"/>
                <w:sz w:val="20"/>
                <w:szCs w:val="20"/>
              </w:rPr>
              <w:t>21.</w:t>
            </w:r>
          </w:p>
        </w:tc>
        <w:tc>
          <w:tcPr>
            <w:tcW w:w="1134" w:type="dxa"/>
            <w:vAlign w:val="center"/>
          </w:tcPr>
          <w:p w14:paraId="32B85FCE" w14:textId="77777777" w:rsidR="00D038D7" w:rsidRPr="00A2410E" w:rsidRDefault="00136743" w:rsidP="00136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410E">
              <w:rPr>
                <w:rFonts w:ascii="Times New Roman" w:hAnsi="Times New Roman" w:cs="Times New Roman"/>
                <w:sz w:val="20"/>
                <w:szCs w:val="20"/>
              </w:rPr>
              <w:t>HDAC</w:t>
            </w:r>
          </w:p>
          <w:p w14:paraId="7A7E0642" w14:textId="66403E38" w:rsidR="00DC1003" w:rsidRPr="00A2410E" w:rsidRDefault="00136743" w:rsidP="00136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410E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3402" w:type="dxa"/>
            <w:vAlign w:val="center"/>
          </w:tcPr>
          <w:p w14:paraId="4FC302D1" w14:textId="77777777" w:rsidR="00136743" w:rsidRPr="00A2410E" w:rsidRDefault="00136743" w:rsidP="0013674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41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GGAAAATGGGGCAAAGTG</w:t>
            </w:r>
          </w:p>
          <w:p w14:paraId="074FFB0C" w14:textId="77777777" w:rsidR="00DC1003" w:rsidRPr="00A2410E" w:rsidRDefault="00DC1003" w:rsidP="001367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63" w:type="dxa"/>
            <w:vAlign w:val="center"/>
          </w:tcPr>
          <w:p w14:paraId="225EBD26" w14:textId="77777777" w:rsidR="00136743" w:rsidRPr="00A2410E" w:rsidRDefault="00136743" w:rsidP="0013674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41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AGATAGCGCCTCGTGTGC</w:t>
            </w:r>
          </w:p>
          <w:p w14:paraId="278B20B7" w14:textId="77777777" w:rsidR="00DC1003" w:rsidRPr="00A2410E" w:rsidRDefault="00DC1003" w:rsidP="001367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12EFAC83" w14:textId="77777777" w:rsidR="00DC1003" w:rsidRPr="00A2410E" w:rsidRDefault="00DC1003">
      <w:pPr>
        <w:rPr>
          <w:rFonts w:ascii="Times New Roman" w:hAnsi="Times New Roman" w:cs="Times New Roman"/>
          <w:sz w:val="20"/>
          <w:szCs w:val="20"/>
        </w:rPr>
      </w:pPr>
    </w:p>
    <w:sectPr w:rsidR="00DC1003" w:rsidRPr="00A2410E" w:rsidSect="00F6530E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DC1003"/>
    <w:rsid w:val="00136743"/>
    <w:rsid w:val="001C2665"/>
    <w:rsid w:val="003A181E"/>
    <w:rsid w:val="004D35F1"/>
    <w:rsid w:val="00A2410E"/>
    <w:rsid w:val="00A36909"/>
    <w:rsid w:val="00C84068"/>
    <w:rsid w:val="00D038D7"/>
    <w:rsid w:val="00DC02CF"/>
    <w:rsid w:val="00DC1003"/>
    <w:rsid w:val="00F653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728E44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C100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C100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4691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67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6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499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016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613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29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52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202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266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198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507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085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584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295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549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147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665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016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156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888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807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90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28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021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624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206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037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225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406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430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117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528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864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13</Words>
  <Characters>1170</Characters>
  <Application>Microsoft Office Word</Application>
  <DocSecurity>0</DocSecurity>
  <Lines>130</Lines>
  <Paragraphs>98</Paragraphs>
  <ScaleCrop>false</ScaleCrop>
  <Company/>
  <LinksUpToDate>false</LinksUpToDate>
  <CharactersWithSpaces>11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mita</dc:creator>
  <cp:keywords/>
  <dc:description/>
  <cp:lastModifiedBy>MLAPINIG</cp:lastModifiedBy>
  <cp:revision>3</cp:revision>
  <cp:lastPrinted>2019-05-17T02:50:00Z</cp:lastPrinted>
  <dcterms:created xsi:type="dcterms:W3CDTF">2019-05-22T02:45:00Z</dcterms:created>
  <dcterms:modified xsi:type="dcterms:W3CDTF">2019-12-24T04:01:00Z</dcterms:modified>
</cp:coreProperties>
</file>